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06C15" w14:textId="77777777" w:rsidR="00DB7A7B" w:rsidRPr="004C109E" w:rsidRDefault="00E3066E" w:rsidP="00DB7A7B">
      <w:pPr>
        <w:widowControl w:val="0"/>
        <w:tabs>
          <w:tab w:val="left" w:pos="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1 Table</w:t>
      </w:r>
      <w:r w:rsidR="00DB7A7B" w:rsidRPr="004C109E">
        <w:rPr>
          <w:rFonts w:ascii="Arial" w:hAnsi="Arial" w:cs="Arial"/>
          <w:b/>
          <w:sz w:val="22"/>
          <w:szCs w:val="22"/>
        </w:rPr>
        <w:t xml:space="preserve">. Effect of </w:t>
      </w:r>
      <w:r w:rsidR="00DB7A7B" w:rsidRPr="004C109E">
        <w:rPr>
          <w:rFonts w:ascii="Arial" w:hAnsi="Arial" w:cs="Arial"/>
          <w:b/>
          <w:bCs/>
          <w:sz w:val="22"/>
          <w:szCs w:val="22"/>
        </w:rPr>
        <w:t>β</w:t>
      </w:r>
      <w:r w:rsidR="00DB7A7B" w:rsidRPr="004C109E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 xml:space="preserve">, </w:t>
      </w:r>
      <w:r w:rsidR="00DB7A7B" w:rsidRPr="004C109E">
        <w:rPr>
          <w:rFonts w:ascii="Arial" w:hAnsi="Arial" w:cs="Arial"/>
          <w:b/>
          <w:bCs/>
          <w:sz w:val="22"/>
          <w:szCs w:val="22"/>
        </w:rPr>
        <w:t>β</w:t>
      </w:r>
      <w:r w:rsidR="00DB7A7B" w:rsidRPr="004C109E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>ND</w:t>
      </w:r>
      <w:r w:rsidR="00DB7A7B" w:rsidRPr="004C109E">
        <w:rPr>
          <w:rFonts w:ascii="Arial" w:hAnsi="Arial" w:cs="Arial"/>
          <w:b/>
          <w:sz w:val="22"/>
          <w:szCs w:val="22"/>
        </w:rPr>
        <w:t>-subunit</w:t>
      </w:r>
      <w:r>
        <w:rPr>
          <w:rFonts w:ascii="Arial" w:hAnsi="Arial" w:cs="Arial"/>
          <w:b/>
          <w:sz w:val="22"/>
          <w:szCs w:val="22"/>
        </w:rPr>
        <w:t xml:space="preserve">s and </w:t>
      </w:r>
      <w:r w:rsidRPr="004C109E">
        <w:rPr>
          <w:rFonts w:ascii="Arial" w:hAnsi="Arial" w:cs="Arial"/>
          <w:b/>
          <w:bCs/>
          <w:sz w:val="22"/>
          <w:szCs w:val="22"/>
        </w:rPr>
        <w:t>β</w:t>
      </w:r>
      <w:r w:rsidRPr="004C109E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>-</w:t>
      </w:r>
      <w:r w:rsidRPr="004C109E">
        <w:rPr>
          <w:rFonts w:ascii="Arial" w:hAnsi="Arial" w:cs="Arial"/>
          <w:b/>
          <w:bCs/>
          <w:sz w:val="22"/>
          <w:szCs w:val="22"/>
        </w:rPr>
        <w:t>β</w:t>
      </w:r>
      <w:r w:rsidRPr="004C109E">
        <w:rPr>
          <w:rFonts w:ascii="Arial" w:hAnsi="Arial" w:cs="Arial"/>
          <w:b/>
          <w:sz w:val="22"/>
          <w:szCs w:val="22"/>
        </w:rPr>
        <w:t xml:space="preserve">2 </w:t>
      </w:r>
      <w:r w:rsidR="00DB7A7B" w:rsidRPr="004C109E">
        <w:rPr>
          <w:rFonts w:ascii="Arial" w:hAnsi="Arial" w:cs="Arial"/>
          <w:b/>
          <w:sz w:val="22"/>
          <w:szCs w:val="22"/>
        </w:rPr>
        <w:t>chimeric constructs on the voltage-</w:t>
      </w:r>
      <w:r>
        <w:rPr>
          <w:rFonts w:ascii="Arial" w:hAnsi="Arial" w:cs="Arial"/>
          <w:b/>
          <w:sz w:val="22"/>
          <w:szCs w:val="22"/>
        </w:rPr>
        <w:t xml:space="preserve"> and Ca</w:t>
      </w:r>
      <w:r w:rsidRPr="00E3066E">
        <w:rPr>
          <w:rFonts w:ascii="Arial" w:hAnsi="Arial" w:cs="Arial"/>
          <w:b/>
          <w:sz w:val="22"/>
          <w:szCs w:val="22"/>
          <w:vertAlign w:val="superscript"/>
        </w:rPr>
        <w:t>2+</w:t>
      </w:r>
      <w:r>
        <w:rPr>
          <w:rFonts w:ascii="Arial" w:hAnsi="Arial" w:cs="Arial"/>
          <w:b/>
          <w:sz w:val="22"/>
          <w:szCs w:val="22"/>
        </w:rPr>
        <w:t>-</w:t>
      </w:r>
      <w:r w:rsidR="00DB7A7B" w:rsidRPr="004C109E">
        <w:rPr>
          <w:rFonts w:ascii="Arial" w:hAnsi="Arial" w:cs="Arial"/>
          <w:b/>
          <w:sz w:val="22"/>
          <w:szCs w:val="22"/>
        </w:rPr>
        <w:t xml:space="preserve">activation of different </w:t>
      </w:r>
      <w:proofErr w:type="spellStart"/>
      <w:r w:rsidR="00DB7A7B" w:rsidRPr="004C109E">
        <w:rPr>
          <w:rFonts w:ascii="Arial" w:hAnsi="Arial" w:cs="Arial"/>
          <w:b/>
          <w:sz w:val="22"/>
          <w:szCs w:val="22"/>
        </w:rPr>
        <w:t>BK</w:t>
      </w:r>
      <w:r w:rsidR="00DB7A7B" w:rsidRPr="004C109E">
        <w:rPr>
          <w:rFonts w:ascii="Arial" w:hAnsi="Arial" w:cs="Arial"/>
          <w:b/>
          <w:sz w:val="22"/>
          <w:szCs w:val="22"/>
          <w:vertAlign w:val="subscript"/>
        </w:rPr>
        <w:t>Ca</w:t>
      </w:r>
      <w:proofErr w:type="spellEnd"/>
      <w:r w:rsidR="00DB7A7B" w:rsidRPr="004C109E">
        <w:rPr>
          <w:rFonts w:ascii="Arial" w:hAnsi="Arial" w:cs="Arial"/>
          <w:b/>
          <w:sz w:val="22"/>
          <w:szCs w:val="22"/>
        </w:rPr>
        <w:t xml:space="preserve"> channel </w:t>
      </w:r>
      <w:r w:rsidR="00DB7A7B" w:rsidRPr="004C109E">
        <w:rPr>
          <w:rFonts w:ascii="Arial" w:hAnsi="Arial" w:cs="Arial"/>
          <w:b/>
          <w:bCs/>
          <w:sz w:val="22"/>
          <w:szCs w:val="22"/>
        </w:rPr>
        <w:t>α</w:t>
      </w:r>
      <w:r w:rsidR="00DB7A7B" w:rsidRPr="004C109E">
        <w:rPr>
          <w:rFonts w:ascii="Arial" w:hAnsi="Arial" w:cs="Arial"/>
          <w:b/>
          <w:sz w:val="22"/>
          <w:szCs w:val="22"/>
        </w:rPr>
        <w:t xml:space="preserve">-subunit N-terminal </w:t>
      </w:r>
      <w:r>
        <w:rPr>
          <w:rFonts w:ascii="Arial" w:hAnsi="Arial" w:cs="Arial"/>
          <w:b/>
          <w:sz w:val="22"/>
          <w:szCs w:val="22"/>
        </w:rPr>
        <w:t>construct</w:t>
      </w:r>
      <w:r w:rsidR="00DB7A7B" w:rsidRPr="004C109E">
        <w:rPr>
          <w:rFonts w:ascii="Arial" w:hAnsi="Arial" w:cs="Arial"/>
          <w:b/>
          <w:sz w:val="22"/>
          <w:szCs w:val="22"/>
        </w:rPr>
        <w:t>s.</w:t>
      </w:r>
    </w:p>
    <w:p w14:paraId="494F193A" w14:textId="77777777" w:rsidR="00DB7A7B" w:rsidRPr="004C109E" w:rsidRDefault="00DB7A7B" w:rsidP="00DB7A7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97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277"/>
        <w:gridCol w:w="1508"/>
        <w:gridCol w:w="1508"/>
        <w:gridCol w:w="1508"/>
        <w:gridCol w:w="1508"/>
        <w:gridCol w:w="1508"/>
      </w:tblGrid>
      <w:tr w:rsidR="00C812A5" w:rsidRPr="002D14C5" w14:paraId="70D0AC08" w14:textId="77777777" w:rsidTr="00C812A5">
        <w:trPr>
          <w:trHeight w:val="391"/>
        </w:trPr>
        <w:tc>
          <w:tcPr>
            <w:tcW w:w="115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A87975D" w14:textId="77777777" w:rsidR="00B35C84" w:rsidRPr="002D14C5" w:rsidRDefault="00B35C84" w:rsidP="00B35C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C6CE0F" w14:textId="77777777" w:rsidR="00B35C84" w:rsidRPr="002D14C5" w:rsidRDefault="00B35C84" w:rsidP="00B35C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54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DBF847" w14:textId="77777777" w:rsidR="00B35C84" w:rsidRPr="002D14C5" w:rsidRDefault="00B35C84" w:rsidP="00B35C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>Half-maximal activation voltage (</w:t>
            </w:r>
            <w:r w:rsidRPr="002D14C5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V</w:t>
            </w:r>
            <w:r w:rsidRPr="002D14C5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</w:rPr>
              <w:t>0.5</w:t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>), mV</w:t>
            </w:r>
          </w:p>
        </w:tc>
      </w:tr>
      <w:tr w:rsidR="00C812A5" w:rsidRPr="002D14C5" w14:paraId="7D09FCD9" w14:textId="77777777" w:rsidTr="00C812A5">
        <w:trPr>
          <w:trHeight w:val="405"/>
        </w:trPr>
        <w:tc>
          <w:tcPr>
            <w:tcW w:w="115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64B302" w14:textId="77777777" w:rsidR="00211D29" w:rsidRPr="002D14C5" w:rsidRDefault="00211D29" w:rsidP="00B35C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>Construct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2341033" w14:textId="77777777" w:rsidR="00211D29" w:rsidRPr="00C812A5" w:rsidRDefault="00211D29" w:rsidP="00C812A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>[Ca</w:t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proofErr w:type="gramStart"/>
            <w:r w:rsidRPr="002D14C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+</w:t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  <w:proofErr w:type="spellStart"/>
            <w:r w:rsidR="00C812A5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i</w:t>
            </w:r>
            <w:proofErr w:type="spellEnd"/>
            <w:proofErr w:type="gramEnd"/>
            <w:r w:rsidR="00C812A5">
              <w:rPr>
                <w:rFonts w:ascii="Times New Roman" w:hAnsi="Times New Roman" w:cs="Times New Roman"/>
                <w:b/>
                <w:sz w:val="22"/>
                <w:szCs w:val="22"/>
              </w:rPr>
              <w:t>, µM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5E180C" w14:textId="77777777" w:rsidR="00211D29" w:rsidRPr="002D14C5" w:rsidRDefault="00211D29" w:rsidP="00B35C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1"/>
            </w:r>
          </w:p>
        </w:tc>
        <w:tc>
          <w:tcPr>
            <w:tcW w:w="15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CD3B96" w14:textId="77777777" w:rsidR="00211D29" w:rsidRPr="002D14C5" w:rsidRDefault="00211D29" w:rsidP="00B35C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+ </w:t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73AEF3" w14:textId="77777777" w:rsidR="00211D29" w:rsidRPr="002D14C5" w:rsidRDefault="00211D29" w:rsidP="002D14C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+ </w:t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="002D14C5">
              <w:rPr>
                <w:rFonts w:ascii="Times New Roman" w:hAnsi="Times New Roman" w:cs="Times New Roman"/>
                <w:b/>
                <w:sz w:val="22"/>
                <w:szCs w:val="22"/>
              </w:rPr>
              <w:t>ND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0B88BA" w14:textId="77777777" w:rsidR="00211D29" w:rsidRPr="002D14C5" w:rsidRDefault="00211D29" w:rsidP="00B35C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+ </w:t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892980" w14:textId="77777777" w:rsidR="00211D29" w:rsidRPr="002D14C5" w:rsidRDefault="00211D29" w:rsidP="00B35C8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+ </w:t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="002D14C5">
              <w:rPr>
                <w:rFonts w:ascii="Times New Roman" w:hAnsi="Times New Roman" w:cs="Times New Roman"/>
                <w:b/>
                <w:sz w:val="22"/>
                <w:szCs w:val="22"/>
              </w:rPr>
              <w:t>ND</w:t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sym w:font="Symbol" w:char="F062"/>
            </w:r>
            <w:r w:rsidRPr="002D14C5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</w:tr>
      <w:tr w:rsidR="00D5242F" w:rsidRPr="00D5242F" w14:paraId="78ABD41F" w14:textId="77777777" w:rsidTr="00C812A5">
        <w:trPr>
          <w:trHeight w:val="512"/>
        </w:trPr>
        <w:tc>
          <w:tcPr>
            <w:tcW w:w="1158" w:type="dxa"/>
            <w:tcBorders>
              <w:top w:val="single" w:sz="12" w:space="0" w:color="auto"/>
            </w:tcBorders>
            <w:vAlign w:val="center"/>
          </w:tcPr>
          <w:p w14:paraId="0335F983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MANG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48B1C0A0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vAlign w:val="center"/>
          </w:tcPr>
          <w:p w14:paraId="66379025" w14:textId="77777777" w:rsidR="00E3066E" w:rsidRPr="00D5242F" w:rsidRDefault="00D11137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  <w:r w:rsidR="00563C7E" w:rsidRPr="00D5242F">
              <w:rPr>
                <w:rFonts w:ascii="Times New Roman" w:hAnsi="Times New Roman" w:cs="Times New Roman"/>
                <w:sz w:val="22"/>
                <w:szCs w:val="22"/>
              </w:rPr>
              <w:t>.6 ± 13</w:t>
            </w:r>
          </w:p>
          <w:p w14:paraId="7CA1B9FF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6]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vAlign w:val="center"/>
          </w:tcPr>
          <w:p w14:paraId="636974AE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87.3 ± 19.9</w:t>
            </w:r>
            <w:r w:rsidR="00CF67D3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[10]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vAlign w:val="center"/>
          </w:tcPr>
          <w:p w14:paraId="5FAE1997" w14:textId="77777777" w:rsidR="00E3066E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47.2 ± 8.8</w:t>
            </w:r>
          </w:p>
          <w:p w14:paraId="3518A2A7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6]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vAlign w:val="center"/>
          </w:tcPr>
          <w:p w14:paraId="0D24B09F" w14:textId="77777777" w:rsidR="00391C55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50 ± 4.1</w:t>
            </w:r>
          </w:p>
          <w:p w14:paraId="53986FF8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5]</w:t>
            </w:r>
          </w:p>
        </w:tc>
        <w:tc>
          <w:tcPr>
            <w:tcW w:w="1508" w:type="dxa"/>
            <w:tcBorders>
              <w:top w:val="single" w:sz="12" w:space="0" w:color="auto"/>
            </w:tcBorders>
            <w:vAlign w:val="center"/>
          </w:tcPr>
          <w:p w14:paraId="1A0C5D61" w14:textId="77777777" w:rsidR="00E3066E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60.9 ± 9.6</w:t>
            </w:r>
          </w:p>
          <w:p w14:paraId="6767155F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7]</w:t>
            </w:r>
          </w:p>
        </w:tc>
      </w:tr>
      <w:tr w:rsidR="00D5242F" w:rsidRPr="00D5242F" w14:paraId="7AC8C098" w14:textId="77777777" w:rsidTr="00C812A5">
        <w:trPr>
          <w:trHeight w:val="512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72F597B4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52C9CAB4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22722E0A" w14:textId="67FD2B89" w:rsidR="00E3066E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D5F1F" w:rsidRPr="00D5242F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± 14.</w:t>
            </w:r>
            <w:r w:rsidR="00B42CF3" w:rsidRPr="00D5242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115CF686" w14:textId="132F58CC" w:rsidR="00211D29" w:rsidRPr="00D5242F" w:rsidRDefault="00563C7E" w:rsidP="00B42CF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B42CF3" w:rsidRPr="00D5242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366A31B2" w14:textId="6B924E72" w:rsidR="002D14C5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B01B1" w:rsidRPr="00D5242F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.3 ± 3</w:t>
            </w:r>
            <w:r w:rsidR="002B01B1" w:rsidRPr="00D5242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B01B1" w:rsidRPr="00D5242F">
              <w:rPr>
                <w:rFonts w:ascii="Times New Roman" w:hAnsi="Times New Roman" w:cs="Times New Roman"/>
                <w:sz w:val="22"/>
                <w:szCs w:val="22"/>
              </w:rPr>
              <w:t>4*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3014A4A" w14:textId="1466A399" w:rsidR="00211D29" w:rsidRPr="00D5242F" w:rsidRDefault="00563C7E" w:rsidP="002B01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2B01B1" w:rsidRPr="00D5242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038BBD72" w14:textId="77777777" w:rsidR="002D14C5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146.5 ± 12.2 </w:t>
            </w:r>
          </w:p>
          <w:p w14:paraId="22EF799C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7]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58191C2E" w14:textId="77777777" w:rsidR="00E3066E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41 ± 17.9</w:t>
            </w:r>
          </w:p>
          <w:p w14:paraId="565AE7A0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7]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7874D9EF" w14:textId="77777777" w:rsidR="00E3066E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43.4 ± 8.6</w:t>
            </w:r>
          </w:p>
          <w:p w14:paraId="35D9ACD9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6]</w:t>
            </w:r>
          </w:p>
        </w:tc>
      </w:tr>
      <w:tr w:rsidR="00D5242F" w:rsidRPr="00D5242F" w14:paraId="17807620" w14:textId="77777777" w:rsidTr="00C812A5">
        <w:trPr>
          <w:trHeight w:val="512"/>
        </w:trPr>
        <w:tc>
          <w:tcPr>
            <w:tcW w:w="1158" w:type="dxa"/>
            <w:vAlign w:val="center"/>
          </w:tcPr>
          <w:p w14:paraId="0291772A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2195481F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08" w:type="dxa"/>
            <w:vAlign w:val="center"/>
          </w:tcPr>
          <w:p w14:paraId="76FC9A23" w14:textId="77777777" w:rsidR="00E3066E" w:rsidRPr="00D5242F" w:rsidRDefault="0029304E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6</w:t>
            </w:r>
            <w:r w:rsidR="00563C7E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3</w:t>
            </w:r>
            <w:r w:rsidR="00563C7E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± 2.</w:t>
            </w: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4</w:t>
            </w:r>
          </w:p>
          <w:p w14:paraId="53B22F7E" w14:textId="77777777" w:rsidR="00211D29" w:rsidRPr="00D5242F" w:rsidRDefault="00563C7E" w:rsidP="002930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[1</w:t>
            </w:r>
            <w:r w:rsidR="0029304E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]</w:t>
            </w:r>
          </w:p>
        </w:tc>
        <w:tc>
          <w:tcPr>
            <w:tcW w:w="1508" w:type="dxa"/>
            <w:vAlign w:val="center"/>
          </w:tcPr>
          <w:p w14:paraId="75D4DB7F" w14:textId="6E6A92F5" w:rsidR="00E3066E" w:rsidRPr="00D5242F" w:rsidRDefault="00563C7E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-</w:t>
            </w:r>
            <w:r w:rsidR="004F76C5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33</w:t>
            </w: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  <w:r w:rsidR="004F76C5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9</w:t>
            </w: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± </w:t>
            </w:r>
            <w:r w:rsidR="004F76C5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9</w:t>
            </w: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.6</w:t>
            </w:r>
            <w:r w:rsidR="004F76C5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01F59878" w14:textId="340C3756" w:rsidR="00211D29" w:rsidRPr="00D5242F" w:rsidRDefault="00563C7E" w:rsidP="004F76C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[</w:t>
            </w:r>
            <w:r w:rsidR="004F76C5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10</w:t>
            </w: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]</w:t>
            </w:r>
          </w:p>
        </w:tc>
        <w:tc>
          <w:tcPr>
            <w:tcW w:w="1508" w:type="dxa"/>
            <w:vAlign w:val="center"/>
          </w:tcPr>
          <w:p w14:paraId="45E6D47D" w14:textId="77777777" w:rsidR="00E3066E" w:rsidRPr="00D5242F" w:rsidRDefault="00563C7E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-45.7 ± 11</w:t>
            </w:r>
            <w:r w:rsidR="00E3066E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  <w:p w14:paraId="43728F49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[6]</w:t>
            </w:r>
          </w:p>
        </w:tc>
        <w:tc>
          <w:tcPr>
            <w:tcW w:w="1508" w:type="dxa"/>
            <w:vAlign w:val="center"/>
          </w:tcPr>
          <w:p w14:paraId="1CEFC621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74.8 ± 5.7</w:t>
            </w:r>
            <w:r w:rsidR="00CF67D3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E3066E"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11]</w:t>
            </w:r>
          </w:p>
        </w:tc>
        <w:tc>
          <w:tcPr>
            <w:tcW w:w="1508" w:type="dxa"/>
            <w:vAlign w:val="center"/>
          </w:tcPr>
          <w:p w14:paraId="359094F7" w14:textId="77777777" w:rsidR="00CB0622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51.9 ± 8</w:t>
            </w:r>
            <w:r w:rsidR="00CF67D3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6AF8B52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14]</w:t>
            </w:r>
          </w:p>
        </w:tc>
      </w:tr>
      <w:tr w:rsidR="00D5242F" w:rsidRPr="00D5242F" w14:paraId="3C595DA9" w14:textId="77777777" w:rsidTr="00C812A5">
        <w:trPr>
          <w:trHeight w:val="512"/>
        </w:trPr>
        <w:tc>
          <w:tcPr>
            <w:tcW w:w="11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4058FB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A2673B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5F184D" w14:textId="77777777" w:rsidR="002D14C5" w:rsidRPr="00D5242F" w:rsidRDefault="00563C7E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45.6 ± 5.9 </w:t>
            </w:r>
          </w:p>
          <w:p w14:paraId="6D3421F4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[10]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0781A2" w14:textId="77777777" w:rsidR="00E3066E" w:rsidRPr="00D5242F" w:rsidRDefault="00563C7E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-71 ± 8.7</w:t>
            </w:r>
          </w:p>
          <w:p w14:paraId="2F04DE39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[11]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CDF74A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-111.8 ± 6.4</w:t>
            </w:r>
            <w:r w:rsidR="00CF67D3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[6]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94AFC5" w14:textId="77777777" w:rsidR="002D14C5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93.3 ± 8.6</w:t>
            </w:r>
            <w:r w:rsidR="00CF67D3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327E2E6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7]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384C39" w14:textId="77777777" w:rsidR="00391C55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70 ± 9.7</w:t>
            </w:r>
          </w:p>
          <w:p w14:paraId="26D1092A" w14:textId="77777777" w:rsidR="00211D29" w:rsidRPr="00D5242F" w:rsidRDefault="00563C7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5]</w:t>
            </w:r>
          </w:p>
        </w:tc>
      </w:tr>
      <w:tr w:rsidR="00D5242F" w:rsidRPr="00D5242F" w14:paraId="58807A36" w14:textId="77777777" w:rsidTr="00C812A5">
        <w:trPr>
          <w:trHeight w:val="512"/>
        </w:trPr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4B6AE839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MSSN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5F5BA5A7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59EED46E" w14:textId="77777777" w:rsidR="00211D29" w:rsidRPr="00D5242F" w:rsidRDefault="00F7569E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  <w:r w:rsidR="00391C55" w:rsidRPr="00D5242F">
              <w:rPr>
                <w:rFonts w:ascii="Times New Roman" w:hAnsi="Times New Roman" w:cs="Times New Roman"/>
                <w:sz w:val="22"/>
                <w:szCs w:val="22"/>
              </w:rPr>
              <w:t>.5 ± 11.9 [5]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3A5854DB" w14:textId="77777777" w:rsidR="00E3066E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56.7 ± 5.1</w:t>
            </w:r>
          </w:p>
          <w:p w14:paraId="69BC27AE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6]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724B1B0B" w14:textId="77777777" w:rsidR="00E3066E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47 ± 10.3</w:t>
            </w:r>
          </w:p>
          <w:p w14:paraId="46597739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8]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713F93DB" w14:textId="77777777" w:rsidR="00E3066E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73.5 ± 8.5</w:t>
            </w:r>
          </w:p>
          <w:p w14:paraId="2F1823B5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4]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4C1EA700" w14:textId="77777777" w:rsidR="00E3066E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58.5 ± 8.9</w:t>
            </w:r>
          </w:p>
          <w:p w14:paraId="4EF99972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5]</w:t>
            </w:r>
          </w:p>
        </w:tc>
      </w:tr>
      <w:tr w:rsidR="00D5242F" w:rsidRPr="00D5242F" w14:paraId="7E86BB82" w14:textId="77777777" w:rsidTr="00C812A5">
        <w:trPr>
          <w:trHeight w:val="512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53DD549D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6D03F38F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4BA39DB3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51.6 ± 13.7 [6]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5EE5B378" w14:textId="77777777" w:rsidR="00E3066E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47.4 ± 7.6</w:t>
            </w:r>
          </w:p>
          <w:p w14:paraId="2D22DB76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6]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2D4A01AE" w14:textId="77777777" w:rsidR="00E3066E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54.6 ± 7.8</w:t>
            </w:r>
          </w:p>
          <w:p w14:paraId="0B2F3273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7]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2CAF2F22" w14:textId="792E8BDA" w:rsidR="00E3066E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89.3 ± 9.3</w:t>
            </w:r>
            <w:r w:rsidR="00F62F12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57AFFE85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4]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15C425FC" w14:textId="77777777" w:rsidR="00E3066E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52.4 ± 10</w:t>
            </w:r>
          </w:p>
          <w:p w14:paraId="20F1FD14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8]</w:t>
            </w:r>
          </w:p>
        </w:tc>
      </w:tr>
      <w:tr w:rsidR="00D5242F" w:rsidRPr="00D5242F" w14:paraId="5FD5412C" w14:textId="77777777" w:rsidTr="00C812A5">
        <w:trPr>
          <w:trHeight w:val="512"/>
        </w:trPr>
        <w:tc>
          <w:tcPr>
            <w:tcW w:w="1158" w:type="dxa"/>
            <w:vAlign w:val="center"/>
          </w:tcPr>
          <w:p w14:paraId="11D462DD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1BE17CD9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08" w:type="dxa"/>
            <w:vAlign w:val="center"/>
          </w:tcPr>
          <w:p w14:paraId="347F4C07" w14:textId="74F4B6F0" w:rsidR="00E3066E" w:rsidRPr="00D5242F" w:rsidRDefault="00074A0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0.6 ± 3.1</w:t>
            </w:r>
            <w:r w:rsidR="00391C55"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2946F0E" w14:textId="071C4595" w:rsidR="00211D29" w:rsidRPr="00D5242F" w:rsidRDefault="00391C55" w:rsidP="00074A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1</w:t>
            </w:r>
            <w:r w:rsidR="00074A03" w:rsidRPr="00D5242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508" w:type="dxa"/>
            <w:vAlign w:val="center"/>
          </w:tcPr>
          <w:p w14:paraId="63751CA3" w14:textId="77777777" w:rsidR="00391C55" w:rsidRPr="00D5242F" w:rsidRDefault="00391C55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7.3 ± 3</w:t>
            </w:r>
          </w:p>
          <w:p w14:paraId="1ED88E08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[8]</w:t>
            </w:r>
          </w:p>
        </w:tc>
        <w:tc>
          <w:tcPr>
            <w:tcW w:w="1508" w:type="dxa"/>
            <w:vAlign w:val="center"/>
          </w:tcPr>
          <w:p w14:paraId="74CD8333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39.5 ± 12.3* </w:t>
            </w:r>
            <w:r w:rsidR="00391C55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[6]</w:t>
            </w:r>
          </w:p>
        </w:tc>
        <w:tc>
          <w:tcPr>
            <w:tcW w:w="1508" w:type="dxa"/>
            <w:vAlign w:val="center"/>
          </w:tcPr>
          <w:p w14:paraId="0B2F2182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70.5 ± 3.9</w:t>
            </w:r>
            <w:r w:rsidR="00CF67D3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[14]</w:t>
            </w:r>
          </w:p>
        </w:tc>
        <w:tc>
          <w:tcPr>
            <w:tcW w:w="1508" w:type="dxa"/>
            <w:vAlign w:val="center"/>
          </w:tcPr>
          <w:p w14:paraId="2A2533F2" w14:textId="77777777" w:rsidR="00E3066E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18.6 ± 5</w:t>
            </w:r>
          </w:p>
          <w:p w14:paraId="70469BD6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15]</w:t>
            </w:r>
          </w:p>
        </w:tc>
      </w:tr>
      <w:tr w:rsidR="00D5242F" w:rsidRPr="00D5242F" w14:paraId="7AAE25F6" w14:textId="77777777" w:rsidTr="00C812A5">
        <w:trPr>
          <w:trHeight w:val="512"/>
        </w:trPr>
        <w:tc>
          <w:tcPr>
            <w:tcW w:w="11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322C80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E1D31D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6CC43F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-26.7 ± 9.2 [10]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B16E05" w14:textId="77777777" w:rsidR="002D14C5" w:rsidRPr="00D5242F" w:rsidRDefault="00391C55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-45.8 ± 6.4 </w:t>
            </w:r>
          </w:p>
          <w:p w14:paraId="3CD67415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[12]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30214C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-83.1 ± 9.6</w:t>
            </w:r>
            <w:r w:rsidR="00CF67D3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[12]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7A2803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86.8 ± 13.1</w:t>
            </w:r>
            <w:r w:rsidR="00CF67D3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[3]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5DFF44" w14:textId="77777777" w:rsidR="00E3066E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48.3 ± 7.1</w:t>
            </w:r>
          </w:p>
          <w:p w14:paraId="21169711" w14:textId="77777777" w:rsidR="00391C55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7]</w:t>
            </w:r>
          </w:p>
        </w:tc>
      </w:tr>
      <w:tr w:rsidR="00D5242F" w:rsidRPr="00D5242F" w14:paraId="051A28EF" w14:textId="77777777" w:rsidTr="00C812A5">
        <w:trPr>
          <w:trHeight w:val="512"/>
        </w:trPr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05F356D1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MDAL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63563A8F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7E116759" w14:textId="77777777" w:rsidR="00391C55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25 ± 6.9</w:t>
            </w:r>
          </w:p>
          <w:p w14:paraId="7CB6B4A5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8]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083D0CC4" w14:textId="77777777" w:rsidR="00E3066E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45.2 ± 3.1</w:t>
            </w:r>
          </w:p>
          <w:p w14:paraId="291F6132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4]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33E0722A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64.6 ± 27.1</w:t>
            </w:r>
            <w:r w:rsidR="00E3066E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[4]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4488752C" w14:textId="77777777" w:rsidR="00E3066E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143.6 ± 4.7 </w:t>
            </w:r>
          </w:p>
          <w:p w14:paraId="4203F080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8]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2C2E3E56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66.7 ± 7.6</w:t>
            </w:r>
            <w:r w:rsidR="00E3066E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[6]</w:t>
            </w:r>
          </w:p>
        </w:tc>
      </w:tr>
      <w:tr w:rsidR="00D5242F" w:rsidRPr="00D5242F" w14:paraId="3FC6CC29" w14:textId="77777777" w:rsidTr="00C812A5">
        <w:trPr>
          <w:trHeight w:val="512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57A11B6F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5AA65D85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3B5E9C3F" w14:textId="77777777" w:rsidR="00211D29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28.6 ± 10.3 [10]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379CEA10" w14:textId="77777777" w:rsidR="00E3066E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41.3 ± 9.1</w:t>
            </w:r>
          </w:p>
          <w:p w14:paraId="19CC451A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7]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4C83AF64" w14:textId="09B82156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56.5 ± 12.2</w:t>
            </w:r>
            <w:r w:rsidR="00F62F12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[8]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72EC6AF6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41.7 ± 5.7 [11]</w:t>
            </w:r>
          </w:p>
        </w:tc>
        <w:tc>
          <w:tcPr>
            <w:tcW w:w="1508" w:type="dxa"/>
            <w:shd w:val="clear" w:color="auto" w:fill="F2F2F2" w:themeFill="background1" w:themeFillShade="F2"/>
            <w:vAlign w:val="center"/>
          </w:tcPr>
          <w:p w14:paraId="72D06530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12.4 ± 10.7 [5]</w:t>
            </w:r>
          </w:p>
        </w:tc>
      </w:tr>
      <w:tr w:rsidR="00D5242F" w:rsidRPr="00D5242F" w14:paraId="329515E3" w14:textId="77777777" w:rsidTr="00C812A5">
        <w:trPr>
          <w:trHeight w:val="512"/>
        </w:trPr>
        <w:tc>
          <w:tcPr>
            <w:tcW w:w="1158" w:type="dxa"/>
            <w:vAlign w:val="center"/>
          </w:tcPr>
          <w:p w14:paraId="4893261F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502A5C4F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08" w:type="dxa"/>
            <w:vAlign w:val="center"/>
          </w:tcPr>
          <w:p w14:paraId="042435DE" w14:textId="77777777" w:rsidR="00E3066E" w:rsidRPr="00D5242F" w:rsidRDefault="00391C55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8.3 ± 5.2</w:t>
            </w:r>
          </w:p>
          <w:p w14:paraId="7C334017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10]</w:t>
            </w:r>
          </w:p>
        </w:tc>
        <w:tc>
          <w:tcPr>
            <w:tcW w:w="1508" w:type="dxa"/>
            <w:vAlign w:val="center"/>
          </w:tcPr>
          <w:p w14:paraId="552EA645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-38.3 ± 4.8</w:t>
            </w:r>
            <w:r w:rsidR="00E3066E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[10]</w:t>
            </w:r>
          </w:p>
        </w:tc>
        <w:tc>
          <w:tcPr>
            <w:tcW w:w="1508" w:type="dxa"/>
            <w:vAlign w:val="center"/>
          </w:tcPr>
          <w:p w14:paraId="79AD7EE7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-56.4 ± 8.1</w:t>
            </w:r>
            <w:r w:rsidR="00E3066E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[10]</w:t>
            </w:r>
          </w:p>
        </w:tc>
        <w:tc>
          <w:tcPr>
            <w:tcW w:w="1508" w:type="dxa"/>
            <w:vAlign w:val="center"/>
          </w:tcPr>
          <w:p w14:paraId="0FEA5BF5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49.2 ± 5.3</w:t>
            </w:r>
            <w:r w:rsidR="00E3066E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[16]</w:t>
            </w:r>
          </w:p>
        </w:tc>
        <w:tc>
          <w:tcPr>
            <w:tcW w:w="1508" w:type="dxa"/>
            <w:vAlign w:val="center"/>
          </w:tcPr>
          <w:p w14:paraId="2CD6792E" w14:textId="77777777" w:rsidR="00E3066E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30 ± 5.4</w:t>
            </w:r>
          </w:p>
          <w:p w14:paraId="3AF3B5E0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15]</w:t>
            </w:r>
          </w:p>
        </w:tc>
      </w:tr>
      <w:tr w:rsidR="00D5242F" w:rsidRPr="00D5242F" w14:paraId="23828B20" w14:textId="77777777" w:rsidTr="00C812A5">
        <w:trPr>
          <w:trHeight w:val="512"/>
        </w:trPr>
        <w:tc>
          <w:tcPr>
            <w:tcW w:w="115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C757232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0AA9BA3" w14:textId="77777777" w:rsidR="00211D29" w:rsidRPr="00D5242F" w:rsidRDefault="00211D29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0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21B441" w14:textId="77777777" w:rsidR="00CF67D3" w:rsidRPr="00D5242F" w:rsidRDefault="00CF67D3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-49 ± 3.6</w:t>
            </w:r>
          </w:p>
          <w:p w14:paraId="040CD4A5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[9]</w:t>
            </w:r>
          </w:p>
        </w:tc>
        <w:tc>
          <w:tcPr>
            <w:tcW w:w="150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4665CD" w14:textId="77777777" w:rsidR="00E3066E" w:rsidRPr="00D5242F" w:rsidRDefault="00CF67D3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-108.1 ± 8</w:t>
            </w:r>
            <w:r w:rsidR="00E3066E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*</w:t>
            </w:r>
          </w:p>
          <w:p w14:paraId="56BC5B96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[9]</w:t>
            </w:r>
          </w:p>
        </w:tc>
        <w:tc>
          <w:tcPr>
            <w:tcW w:w="150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127BE9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-109.3 ± 7.1</w:t>
            </w:r>
            <w:r w:rsidR="00E3066E"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[5]</w:t>
            </w:r>
          </w:p>
        </w:tc>
        <w:tc>
          <w:tcPr>
            <w:tcW w:w="150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7285B22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113.3 ± 5.5</w:t>
            </w:r>
            <w:r w:rsidR="00E3066E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[5]</w:t>
            </w:r>
          </w:p>
        </w:tc>
        <w:tc>
          <w:tcPr>
            <w:tcW w:w="150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3CF7BF" w14:textId="77777777" w:rsidR="002D14C5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-82.5 ± 7.4</w:t>
            </w:r>
            <w:r w:rsidR="00E3066E" w:rsidRPr="00D5242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7F956C5" w14:textId="77777777" w:rsidR="00211D29" w:rsidRPr="00D5242F" w:rsidRDefault="00CF67D3" w:rsidP="00E30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242F">
              <w:rPr>
                <w:rFonts w:ascii="Times New Roman" w:hAnsi="Times New Roman" w:cs="Times New Roman"/>
                <w:sz w:val="22"/>
                <w:szCs w:val="22"/>
              </w:rPr>
              <w:t>[7]</w:t>
            </w:r>
          </w:p>
        </w:tc>
      </w:tr>
    </w:tbl>
    <w:p w14:paraId="0312FE36" w14:textId="4006B4D6" w:rsidR="00A062BE" w:rsidRDefault="00D778E4" w:rsidP="002B01B1">
      <w:pPr>
        <w:jc w:val="both"/>
      </w:pPr>
      <w:r>
        <w:rPr>
          <w:rFonts w:ascii="Arial" w:hAnsi="Arial" w:cs="Arial"/>
          <w:sz w:val="22"/>
          <w:szCs w:val="22"/>
        </w:rPr>
        <w:t xml:space="preserve">Data are mean values ± SEM, number of patches are in brackets. </w:t>
      </w:r>
      <w:r w:rsidR="00186C06" w:rsidRPr="00D20E8A">
        <w:rPr>
          <w:rFonts w:ascii="Arial" w:hAnsi="Arial" w:cs="Arial"/>
          <w:i/>
          <w:sz w:val="22"/>
          <w:szCs w:val="22"/>
        </w:rPr>
        <w:t>Itali</w:t>
      </w:r>
      <w:r w:rsidR="00186C06">
        <w:rPr>
          <w:rFonts w:ascii="Arial" w:hAnsi="Arial" w:cs="Arial"/>
          <w:i/>
          <w:sz w:val="22"/>
          <w:szCs w:val="22"/>
        </w:rPr>
        <w:t>ci</w:t>
      </w:r>
      <w:r w:rsidR="00186C06" w:rsidRPr="00D20E8A">
        <w:rPr>
          <w:rFonts w:ascii="Arial" w:hAnsi="Arial" w:cs="Arial"/>
          <w:i/>
          <w:sz w:val="22"/>
          <w:szCs w:val="22"/>
        </w:rPr>
        <w:t>zed</w:t>
      </w:r>
      <w:r w:rsidR="00186C06">
        <w:rPr>
          <w:rFonts w:ascii="Arial" w:hAnsi="Arial" w:cs="Arial"/>
          <w:sz w:val="22"/>
          <w:szCs w:val="22"/>
        </w:rPr>
        <w:t xml:space="preserve"> values were</w:t>
      </w:r>
      <w:r w:rsidR="0007273B">
        <w:rPr>
          <w:rFonts w:ascii="Arial" w:hAnsi="Arial" w:cs="Arial"/>
          <w:sz w:val="22"/>
          <w:szCs w:val="22"/>
        </w:rPr>
        <w:t xml:space="preserve"> either</w:t>
      </w:r>
      <w:r w:rsidR="00186C06">
        <w:rPr>
          <w:rFonts w:ascii="Arial" w:hAnsi="Arial" w:cs="Arial"/>
          <w:sz w:val="22"/>
          <w:szCs w:val="22"/>
        </w:rPr>
        <w:t xml:space="preserve"> </w:t>
      </w:r>
      <w:r w:rsidR="00186C06" w:rsidRPr="0007273B">
        <w:rPr>
          <w:rFonts w:ascii="Arial" w:hAnsi="Arial" w:cs="Arial"/>
          <w:sz w:val="22"/>
          <w:szCs w:val="22"/>
        </w:rPr>
        <w:t>reproduced</w:t>
      </w:r>
      <w:r w:rsidR="00186C06">
        <w:rPr>
          <w:rFonts w:ascii="Arial" w:hAnsi="Arial" w:cs="Arial"/>
          <w:sz w:val="22"/>
          <w:szCs w:val="22"/>
        </w:rPr>
        <w:t xml:space="preserve"> </w:t>
      </w:r>
      <w:r w:rsidR="00380C80">
        <w:rPr>
          <w:rFonts w:ascii="Arial" w:hAnsi="Arial" w:cs="Arial"/>
          <w:sz w:val="22"/>
          <w:szCs w:val="22"/>
        </w:rPr>
        <w:t xml:space="preserve">or complemented </w:t>
      </w:r>
      <w:r w:rsidR="00186C06">
        <w:rPr>
          <w:rFonts w:ascii="Arial" w:hAnsi="Arial" w:cs="Arial"/>
          <w:sz w:val="22"/>
          <w:szCs w:val="22"/>
        </w:rPr>
        <w:t xml:space="preserve">from Lorca </w:t>
      </w:r>
      <w:r w:rsidR="00186C06" w:rsidRPr="007B4629">
        <w:rPr>
          <w:rFonts w:ascii="Arial" w:hAnsi="Arial" w:cs="Arial"/>
          <w:i/>
          <w:sz w:val="22"/>
          <w:szCs w:val="22"/>
        </w:rPr>
        <w:t>et al.</w:t>
      </w:r>
      <w:r w:rsidR="00186C06">
        <w:rPr>
          <w:rFonts w:ascii="Arial" w:hAnsi="Arial" w:cs="Arial"/>
          <w:sz w:val="22"/>
          <w:szCs w:val="22"/>
        </w:rPr>
        <w:t xml:space="preserve"> (2014) </w:t>
      </w:r>
      <w:r w:rsidR="00186C06">
        <w:rPr>
          <w:rFonts w:ascii="Arial" w:hAnsi="Arial" w:cs="Arial"/>
          <w:sz w:val="22"/>
          <w:szCs w:val="22"/>
        </w:rPr>
        <w:fldChar w:fldCharType="begin">
          <w:fldData xml:space="preserve">PEVuZE5vdGU+PENpdGU+PEF1dGhvcj5Mb3JjYTwvQXV0aG9yPjxZZWFyPjIwMTQ8L1llYXI+PFJl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=
</w:fldData>
        </w:fldChar>
      </w:r>
      <w:r w:rsidR="00186C06">
        <w:rPr>
          <w:rFonts w:ascii="Arial" w:hAnsi="Arial" w:cs="Arial"/>
          <w:sz w:val="22"/>
          <w:szCs w:val="22"/>
        </w:rPr>
        <w:instrText xml:space="preserve"> ADDIN EN.CITE </w:instrText>
      </w:r>
      <w:r w:rsidR="00186C06">
        <w:rPr>
          <w:rFonts w:ascii="Arial" w:hAnsi="Arial" w:cs="Arial"/>
          <w:sz w:val="22"/>
          <w:szCs w:val="22"/>
        </w:rPr>
        <w:fldChar w:fldCharType="begin">
          <w:fldData xml:space="preserve">PEVuZE5vdGU+PENpdGU+PEF1dGhvcj5Mb3JjYTwvQXV0aG9yPjxZZWFyPjIwMTQ8L1llYXI+PFJl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=
</w:fldData>
        </w:fldChar>
      </w:r>
      <w:r w:rsidR="00186C06">
        <w:rPr>
          <w:rFonts w:ascii="Arial" w:hAnsi="Arial" w:cs="Arial"/>
          <w:sz w:val="22"/>
          <w:szCs w:val="22"/>
        </w:rPr>
        <w:instrText xml:space="preserve"> ADDIN EN.CITE.DATA </w:instrText>
      </w:r>
      <w:r w:rsidR="00186C06">
        <w:rPr>
          <w:rFonts w:ascii="Arial" w:hAnsi="Arial" w:cs="Arial"/>
          <w:sz w:val="22"/>
          <w:szCs w:val="22"/>
        </w:rPr>
      </w:r>
      <w:r w:rsidR="00186C06">
        <w:rPr>
          <w:rFonts w:ascii="Arial" w:hAnsi="Arial" w:cs="Arial"/>
          <w:sz w:val="22"/>
          <w:szCs w:val="22"/>
        </w:rPr>
        <w:fldChar w:fldCharType="end"/>
      </w:r>
      <w:r w:rsidR="00186C06">
        <w:rPr>
          <w:rFonts w:ascii="Arial" w:hAnsi="Arial" w:cs="Arial"/>
          <w:sz w:val="22"/>
          <w:szCs w:val="22"/>
        </w:rPr>
      </w:r>
      <w:r w:rsidR="00186C06">
        <w:rPr>
          <w:rFonts w:ascii="Arial" w:hAnsi="Arial" w:cs="Arial"/>
          <w:sz w:val="22"/>
          <w:szCs w:val="22"/>
        </w:rPr>
        <w:fldChar w:fldCharType="separate"/>
      </w:r>
      <w:r w:rsidR="00186C06">
        <w:rPr>
          <w:rFonts w:ascii="Arial" w:hAnsi="Arial" w:cs="Arial"/>
          <w:noProof/>
          <w:sz w:val="22"/>
          <w:szCs w:val="22"/>
        </w:rPr>
        <w:t>[40]</w:t>
      </w:r>
      <w:r w:rsidR="00186C06">
        <w:rPr>
          <w:rFonts w:ascii="Arial" w:hAnsi="Arial" w:cs="Arial"/>
          <w:sz w:val="22"/>
          <w:szCs w:val="22"/>
        </w:rPr>
        <w:fldChar w:fldCharType="end"/>
      </w:r>
      <w:r w:rsidR="00186C06">
        <w:rPr>
          <w:rFonts w:ascii="Arial" w:hAnsi="Arial" w:cs="Arial"/>
          <w:sz w:val="22"/>
          <w:szCs w:val="22"/>
        </w:rPr>
        <w:t xml:space="preserve"> and presented for comparison.</w:t>
      </w:r>
      <w:r w:rsidR="002B01B1" w:rsidRPr="002B01B1">
        <w:rPr>
          <w:rFonts w:ascii="Arial" w:hAnsi="Arial" w:cs="Arial"/>
          <w:sz w:val="22"/>
          <w:szCs w:val="22"/>
        </w:rPr>
        <w:t xml:space="preserve"> </w:t>
      </w:r>
      <w:r w:rsidR="002B01B1">
        <w:rPr>
          <w:rFonts w:ascii="Arial" w:hAnsi="Arial" w:cs="Arial"/>
          <w:sz w:val="22"/>
          <w:szCs w:val="22"/>
        </w:rPr>
        <w:t>*</w:t>
      </w:r>
      <w:r w:rsidR="002B01B1" w:rsidRPr="004C109E">
        <w:rPr>
          <w:rFonts w:ascii="Arial" w:hAnsi="Arial" w:cs="Arial"/>
          <w:sz w:val="22"/>
          <w:szCs w:val="22"/>
        </w:rPr>
        <w:t xml:space="preserve"> </w:t>
      </w:r>
      <w:r w:rsidR="002B01B1" w:rsidRPr="004C109E">
        <w:rPr>
          <w:rFonts w:ascii="Arial" w:hAnsi="Arial" w:cs="Arial"/>
          <w:i/>
          <w:sz w:val="22"/>
          <w:szCs w:val="22"/>
        </w:rPr>
        <w:t>P</w:t>
      </w:r>
      <w:r w:rsidR="002B01B1" w:rsidRPr="004C109E">
        <w:rPr>
          <w:rFonts w:ascii="Arial" w:hAnsi="Arial" w:cs="Arial"/>
          <w:sz w:val="22"/>
          <w:szCs w:val="22"/>
        </w:rPr>
        <w:t xml:space="preserve"> &lt; 0.0</w:t>
      </w:r>
      <w:r w:rsidR="002B01B1">
        <w:rPr>
          <w:rFonts w:ascii="Arial" w:hAnsi="Arial" w:cs="Arial"/>
          <w:sz w:val="22"/>
          <w:szCs w:val="22"/>
        </w:rPr>
        <w:t>5</w:t>
      </w:r>
      <w:r w:rsidR="002B01B1" w:rsidRPr="004C109E">
        <w:rPr>
          <w:rFonts w:ascii="Arial" w:hAnsi="Arial" w:cs="Arial"/>
          <w:sz w:val="22"/>
          <w:szCs w:val="22"/>
        </w:rPr>
        <w:t xml:space="preserve"> compared to </w:t>
      </w:r>
      <w:r w:rsidR="002B01B1" w:rsidRPr="004C109E">
        <w:rPr>
          <w:rFonts w:ascii="Arial" w:hAnsi="Arial" w:cs="Arial"/>
          <w:sz w:val="22"/>
          <w:szCs w:val="22"/>
        </w:rPr>
        <w:sym w:font="Symbol" w:char="F061"/>
      </w:r>
      <w:r w:rsidR="002B01B1" w:rsidRPr="004C109E">
        <w:rPr>
          <w:rFonts w:ascii="Arial" w:hAnsi="Arial" w:cs="Arial"/>
          <w:sz w:val="22"/>
          <w:szCs w:val="22"/>
        </w:rPr>
        <w:t xml:space="preserve"> alone.</w:t>
      </w:r>
    </w:p>
    <w:sectPr w:rsidR="00A062BE" w:rsidSect="00602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A7B"/>
    <w:rsid w:val="000052E7"/>
    <w:rsid w:val="0007273B"/>
    <w:rsid w:val="00074A03"/>
    <w:rsid w:val="00143004"/>
    <w:rsid w:val="00186C06"/>
    <w:rsid w:val="001A0B86"/>
    <w:rsid w:val="001C610F"/>
    <w:rsid w:val="001D6A2C"/>
    <w:rsid w:val="001F48A9"/>
    <w:rsid w:val="001F523C"/>
    <w:rsid w:val="001F7F82"/>
    <w:rsid w:val="00211D29"/>
    <w:rsid w:val="00215FCC"/>
    <w:rsid w:val="0022062E"/>
    <w:rsid w:val="00255EB2"/>
    <w:rsid w:val="0029304E"/>
    <w:rsid w:val="002A7E0C"/>
    <w:rsid w:val="002B01B1"/>
    <w:rsid w:val="002B6A15"/>
    <w:rsid w:val="002D14C5"/>
    <w:rsid w:val="002D5F1F"/>
    <w:rsid w:val="0031215A"/>
    <w:rsid w:val="00322C52"/>
    <w:rsid w:val="00345795"/>
    <w:rsid w:val="00350C87"/>
    <w:rsid w:val="00362EB1"/>
    <w:rsid w:val="00380C80"/>
    <w:rsid w:val="00391C55"/>
    <w:rsid w:val="003C28D2"/>
    <w:rsid w:val="003C72C7"/>
    <w:rsid w:val="003D47DA"/>
    <w:rsid w:val="00402014"/>
    <w:rsid w:val="00412D64"/>
    <w:rsid w:val="00417B01"/>
    <w:rsid w:val="00457052"/>
    <w:rsid w:val="004619E3"/>
    <w:rsid w:val="004F76C5"/>
    <w:rsid w:val="00563C7E"/>
    <w:rsid w:val="00564E1F"/>
    <w:rsid w:val="005A14D4"/>
    <w:rsid w:val="005B6E93"/>
    <w:rsid w:val="005D405C"/>
    <w:rsid w:val="005E6923"/>
    <w:rsid w:val="005F5965"/>
    <w:rsid w:val="00602062"/>
    <w:rsid w:val="00617C57"/>
    <w:rsid w:val="0065047F"/>
    <w:rsid w:val="006D188C"/>
    <w:rsid w:val="0071507B"/>
    <w:rsid w:val="008914CA"/>
    <w:rsid w:val="00895FEB"/>
    <w:rsid w:val="008B7B74"/>
    <w:rsid w:val="00916F33"/>
    <w:rsid w:val="00940A34"/>
    <w:rsid w:val="009825D0"/>
    <w:rsid w:val="00996B28"/>
    <w:rsid w:val="009B6315"/>
    <w:rsid w:val="009B6AD4"/>
    <w:rsid w:val="00A104B8"/>
    <w:rsid w:val="00A132A7"/>
    <w:rsid w:val="00A30BFC"/>
    <w:rsid w:val="00A5475D"/>
    <w:rsid w:val="00A6454E"/>
    <w:rsid w:val="00B25AEB"/>
    <w:rsid w:val="00B35C84"/>
    <w:rsid w:val="00B42CF3"/>
    <w:rsid w:val="00B76012"/>
    <w:rsid w:val="00BC2A7E"/>
    <w:rsid w:val="00BF7BE1"/>
    <w:rsid w:val="00C02BB6"/>
    <w:rsid w:val="00C555EE"/>
    <w:rsid w:val="00C64725"/>
    <w:rsid w:val="00C67B2E"/>
    <w:rsid w:val="00C812A5"/>
    <w:rsid w:val="00CB0622"/>
    <w:rsid w:val="00CE2047"/>
    <w:rsid w:val="00CE43D5"/>
    <w:rsid w:val="00CF67D3"/>
    <w:rsid w:val="00D11137"/>
    <w:rsid w:val="00D12FD1"/>
    <w:rsid w:val="00D35C1C"/>
    <w:rsid w:val="00D5242F"/>
    <w:rsid w:val="00D778E4"/>
    <w:rsid w:val="00D80DD7"/>
    <w:rsid w:val="00DA55F0"/>
    <w:rsid w:val="00DA7BF9"/>
    <w:rsid w:val="00DB7A7B"/>
    <w:rsid w:val="00E3066E"/>
    <w:rsid w:val="00EA63BC"/>
    <w:rsid w:val="00F62F12"/>
    <w:rsid w:val="00F7569E"/>
    <w:rsid w:val="00F90D5B"/>
    <w:rsid w:val="00FB1B2B"/>
    <w:rsid w:val="00FC4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702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7A7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A7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67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6-07T22:26:00Z</dcterms:created>
  <dcterms:modified xsi:type="dcterms:W3CDTF">2017-06-07T22:26:00Z</dcterms:modified>
</cp:coreProperties>
</file>